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443" w:type="dxa"/>
        <w:jc w:val="left"/>
        <w:tblInd w:w="-108" w:type="dxa"/>
        <w:tblLayout w:type="fixed"/>
        <w:tblCellMar>
          <w:top w:w="0" w:type="dxa"/>
          <w:left w:w="108" w:type="dxa"/>
          <w:bottom w:w="0" w:type="dxa"/>
          <w:right w:w="108" w:type="dxa"/>
        </w:tblCellMar>
      </w:tblPr>
      <w:tblGrid>
        <w:gridCol w:w="1949"/>
        <w:gridCol w:w="648"/>
        <w:gridCol w:w="6535"/>
        <w:gridCol w:w="131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1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i/>
                <w:i/>
                <w:sz w:val="20"/>
              </w:rPr>
            </w:pPr>
            <w:r>
              <w:rPr>
                <w:bCs/>
                <w:i/>
                <w:sz w:val="20"/>
              </w:rPr>
              <w:t>Section of Wing et al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l </w:t>
            </w:r>
            <w:r>
              <w:rPr>
                <w:b/>
                <w:sz w:val="20"/>
              </w:rPr>
              <w:t>Title and abstract</w:t>
            </w:r>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91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1 &amp;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3</w:t>
            </w:r>
          </w:p>
        </w:tc>
      </w:tr>
      <w:tr>
        <w:trPr/>
        <w:tc>
          <w:tcPr>
            <w:tcW w:w="91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Study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Study participants and settin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Study participants and sett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Outcomes amd risk factor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3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1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 Mssing data and sensitivity analysis, Discussion - Limita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 (routinely collected data from all patients at a single health centr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 Statistical analysis - Analysis of risk factors for mortality and post-viarl symptom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 Statistical analysis - Analysis of risk factors for mortality and post-viarl symptom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 Missing data and sensitivity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Methods – Missing data and sensitivity analysis</w:t>
            </w:r>
          </w:p>
        </w:tc>
      </w:tr>
      <w:tr>
        <w:trPr/>
        <w:tc>
          <w:tcPr>
            <w:tcW w:w="91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Participants &amp;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Participants &amp;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Participants &amp; 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 xml:space="preserve">Results – Cohort description &amp; Mortality &amp; Survivors’ post-viral symptoms &amp; Tables 1 &amp; 3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Tables 1 &amp;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Mortality &amp; Survivors post-viral symptoms &amp;Tables 1 –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Mortality &amp; Survivors post-viral symptoms &amp; Tables 1 –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Tables 1,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Results – Missing data and sensitivity analysis</w:t>
            </w:r>
          </w:p>
        </w:tc>
      </w:tr>
      <w:tr>
        <w:trPr/>
        <w:tc>
          <w:tcPr>
            <w:tcW w:w="91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Discussion - Limita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Discussion – Comparison with previous studies &amp; Implications and further work</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 xml:space="preserve">Discussion – Limitations: final sentence (also referred to in first paragraph of this section) </w:t>
            </w:r>
          </w:p>
        </w:tc>
      </w:tr>
      <w:tr>
        <w:trPr/>
        <w:tc>
          <w:tcPr>
            <w:tcW w:w="913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11"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000000"/>
                <w:sz w:val="20"/>
              </w:rPr>
              <w:t>Provided in online submission portal, as per PLOS NTD requir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11:07:00Z</dcterms:created>
  <dc:creator>pplouffe</dc:creator>
  <dc:description/>
  <cp:keywords/>
  <dc:language>en-US</dc:language>
  <cp:lastModifiedBy>Kevin Wing</cp:lastModifiedBy>
  <cp:lastPrinted>2007-09-19T10:02:00Z</cp:lastPrinted>
  <dcterms:modified xsi:type="dcterms:W3CDTF">2018-04-11T09:1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